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AD4" w:rsidRPr="00BD4E8B" w:rsidRDefault="00F61AD4" w:rsidP="0026358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4E8B">
        <w:rPr>
          <w:rFonts w:ascii="Times New Roman" w:hAnsi="Times New Roman" w:cs="Times New Roman"/>
          <w:b/>
          <w:sz w:val="24"/>
          <w:szCs w:val="24"/>
        </w:rPr>
        <w:t>S</w:t>
      </w:r>
      <w:r w:rsidR="00B3350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BD4E8B" w:rsidRPr="00BD4E8B">
        <w:rPr>
          <w:rFonts w:ascii="Times New Roman" w:hAnsi="Times New Roman" w:cs="Times New Roman" w:hint="eastAsia"/>
          <w:b/>
          <w:sz w:val="24"/>
          <w:szCs w:val="24"/>
        </w:rPr>
        <w:t xml:space="preserve"> Fig. </w:t>
      </w:r>
      <w:r w:rsidRPr="00BD4E8B">
        <w:rPr>
          <w:rFonts w:ascii="Times New Roman" w:hAnsi="Times New Roman" w:cs="Times New Roman"/>
          <w:b/>
          <w:sz w:val="24"/>
          <w:szCs w:val="24"/>
        </w:rPr>
        <w:t xml:space="preserve">Amino acid sequences of </w:t>
      </w:r>
      <w:r w:rsidRPr="00BD4E8B">
        <w:rPr>
          <w:rFonts w:ascii="Times New Roman" w:hAnsi="Times New Roman" w:cs="Times New Roman" w:hint="eastAsia"/>
          <w:b/>
          <w:sz w:val="24"/>
          <w:szCs w:val="24"/>
        </w:rPr>
        <w:t>CSP</w:t>
      </w:r>
      <w:r w:rsidRPr="00BD4E8B">
        <w:rPr>
          <w:rFonts w:ascii="Times New Roman" w:hAnsi="Times New Roman" w:cs="Times New Roman"/>
          <w:b/>
          <w:sz w:val="24"/>
          <w:szCs w:val="24"/>
        </w:rPr>
        <w:t>s</w:t>
      </w:r>
      <w:r w:rsidRPr="00BD4E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D4E8B">
        <w:rPr>
          <w:rFonts w:ascii="Times New Roman" w:hAnsi="Times New Roman" w:cs="Times New Roman"/>
          <w:b/>
          <w:sz w:val="24"/>
          <w:szCs w:val="24"/>
        </w:rPr>
        <w:t xml:space="preserve">used in </w:t>
      </w:r>
      <w:proofErr w:type="spellStart"/>
      <w:r w:rsidRPr="00BD4E8B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BD4E8B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1572D1">
        <w:rPr>
          <w:rFonts w:hAnsi="宋体" w:cs="宋体" w:hint="eastAsia"/>
          <w:sz w:val="21"/>
        </w:rPr>
        <w:t>&gt;</w:t>
      </w:r>
      <w:r w:rsidRPr="00862B14">
        <w:rPr>
          <w:rFonts w:ascii="Times New Roman" w:hAnsi="Times New Roman" w:cs="Times New Roman" w:hint="eastAsia"/>
        </w:rPr>
        <w:t>DvalCSP4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LLIISVLIGMALDLTDAKPAAKNYASKYDHIDVGAILNNRRMVNYYSACLLSQGACPPEGVELKRILPEALQTNCARCSEKQATIALMAIKRLKKEYPKIWSELSAKWDPSDSFVKKFETTFESLHGPGRRVESTTSAGNKLDPSEADGNTIDANITQTSPEGSDRVNQPDTTTTPQIITTNPSFSTSTKPAFSSTKRPSPIPGLVPFNTFFTNPPIPIRPIVNLNLGGNIGATVKAIKQVEKMVADIALEKIGIIRSILRPWRKAKKTRYA-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CSP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VPLAGSFVLIAVLTLLIGEENGANARSVKRSAQTYTTKYDNIDIDQILASNRLLKNYVNCLLDKGACTQDGKELKKYLPDAIATECSKCSQAQKKIAGRVLQALLLNHRDDWELLTNKYDPDGNFQKKYLQEDEDYSDLEEA-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CSP6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ALFPQYWLQFGALLLLLALADGQVLNGNVYVEKQLLCALDRAPCDNLGRQIKDALPEIIGKNCKACDNKQLSNAKRIARFVQNKYPDVWNDLVRKYGNPTN-&gt;DvalCSP3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YAISAEIRAKRGQFPYQKRPRPMEEDYEEIRS-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CSP5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AIDHKIKCKSVIMKICILVCCAFIGLVLADTPKYTTKYDNVDLDEIIKSDRLMKNYVNCLLEKGKCTPDGAELKRVLPDALHTECSKCSESQKKGSRKIMRHLIDNKPEWWTELESKYDKEGAYKKQYREELKKDGIKL-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valCSP2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VVLLLVVVVGVAYGEEYTSKFDNVDLDQILSSDRLLGNYMNCLLDKGKCTPDGTELKKNLPDALENDCSKCSAKQRDGAKKVIRYLIDNKRDYWDQVAAKYDPEGKYYKKYQEEAKKENIKL-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melCSP2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ASLALVFCVCVGLAAAAPEKTYTNKYDSVNVDEVLGNNRVLGNYLKCLMDKGPCTAEGRELKRLLPDALHSDCSKCTEVQRKNSQKVINYLRANKAGEWKLLLNKYDPQGIYRAKHEGH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melCSP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LLLNKNRVISLVVNFIFLIILISSSVQADERNINKLLNNQVVVSRQIMCILGKSECDQLGLQLKAALPEVITRKCRNCSPQQAQKAQKLTTFLQTRYPDVWAMLLRKYDS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ItypCSP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LIISFLLIAVAALSYADKYTSKYDDVDIDQILQSERLLRNYLNCLLDKGRCTPDGAELKKNLPDALENECSKCNESQXKGASKVIRYLIDNKRQYWDELAAKYDPEGVFFKKYEAEAKKDLLDQIGR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ItypCSP2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GGHRKSYLVLALVLVNLVSLNRAAESTTRAPISDDALEKTLSDKRYLTRQLKCALGEAPCDPVGRRLKS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ItypCSP4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ALLIFFVVILTVGLASAKPAVKHYASKYDHIDVETILNNPRMVKYYSACLLSQGPCPPEGVEFKRILPEALHTNCHRCTEKQATVTLRAIKRLKKEYPKIWSQLS</w:t>
      </w:r>
      <w:r w:rsidRPr="00862B14">
        <w:rPr>
          <w:rFonts w:ascii="Times New Roman" w:hAnsi="Times New Roman" w:cs="Times New Roman" w:hint="eastAsia"/>
        </w:rPr>
        <w:lastRenderedPageBreak/>
        <w:t>QMWDPDDVYVRKFESTFGNRNKIPSVVVNNGWDLGSSTTSNADEPRPDTTTHQIITSPNIMSFTTSKTSSTPITTSSTANPSTKTSTTTVGTTTKPPSRPAPIPGLLP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ItypCSP5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QCLGLFVVLVLGCSLVAAQSPYTSKYDNVDVDKILKNERVLTNYIKCLMEEGPCTPEGRELRKTLPDALASGCSKCNEKQKDTTEKVIRHLMDKRTKDWDRLSKKYDPQGVYKQRFEKELSARKL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ItypCSP6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LIGLAPLVLRGSCPQCTEQEKKQIKKVLAYVQVNFPKEWNKMLQTYASG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VVLLLVVVVGVAFGEEYTSKFDNVDLDQILSSDRLLRNYINCLLEKGKCTPDGTELKKNLPDALENECSKCTPKQRDGAKKVIRYLIENKRDYWDEVAAKYDPEGTYYKKYQEQAKKENIKL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2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FCVVLVLVLQIAICLGQTYTSRFDNINIDEILSNKRVLNNYVRCVLDEGPCTAEGRELRTHIPEALRTSCAKCTPSQQKFVRKGANFLIKNDPDQWKRIAKKFDPEGKFAPQFRQFLN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3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WKLVLLGSLLICIGQTLAEVTEKSQYTTKYDNVDINEVVHNERLLKNYVNCLLDRGPCSPDGLELKKNMPDAIETDCSKCSDKQREGLEAMMRFLIDNKPEYWNPLQEKYDPTGSYKKRYLDAKRAEVAIQPAEKTP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4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HCASVFFVVSALLVLISAQSSPYTSKYDNVDVDKILKNDRVLTNYIKCLMEEGPCTPEGRELRKTLPDALASGCSKCNEKQKSTTEKVIRHLQTRRAKDWDRLSKKYDPEGVYKQKYTAELKTETT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5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WKLVLLGSLLICIGQTLAEVTEKSQYTTKYDNVDINEVVHNERLLKNYVNCLLDRGPCSPDGLELKKNMPDAIETDCSKCSDKQREGSEAMMRFLIDNKPEYWNPLQEKYDPTGSYKKRYLDAKKAEVAIQPAEKTP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6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TIIFLVVVASFYGLSSCKPQEKYTTKYDNIDLDAIIRNDRLLRNYIDCVLGKKKCTKDGEELKVHLPDALQSDCSKCSEAQRNGSRKIITHLLKNKRGWFNELQAKYDPAGNYLSKYSEELRKEGIVI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7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VPPGSFVLIAVLTVLMMDEENGANARRVKRSAQTYTTKYDNIDIDQILASNRLLKNYVNCLLDKGGCTQEGKELKKYLPDAIATECSKCSQTQKKIAGRVFQALLLNHRDDWELLTNKYDPEGNFQKKYLQEDEDYSDLEE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8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IFIVVCCAFIGLVLADTPKYTTKYDNVDLEEIIKSDRLMKNYVNCLLEKGKCTPDGAELKRVLPDALHTECSKCSDSQKKGSRKIMRHLIDNKPEWWTELENKYDKEGAYKKQYREELKKDGIKL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9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NSHCFQLQLIALLVLVALVSLVRNETTERPAISDEALEKTLSDKRYLQRQLKCAVGEAPCDPVGRRLKSLAPLVLRGSCPQCTEQEKKQIKKVLAYVQVNFPKEWNKMLQTYAG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lastRenderedPageBreak/>
        <w:t>&gt;DponCSP10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VVLLLVVVVGVAFGEEYTSKFDNVDLDQILSSDRLLRNYINCLLDKGKCTPDGIELKKNLPDALENECSKCTPKQRDGAKKVIRYLIENKRDYWDEVAAKYDPEGTYYKKYQEQAKKENIKL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DponCSP1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APFPQSWLQFGALLLLLALVQGQILNGNVYVEKQLLCALDRAPCDNLGRQIKDALPEIIGKNCKACDNKQLSNAKRIARFVQNKYPNVWNDLVRKYGNPTN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20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RFFVIFFVACVSVALARPEDQYTIKYDNVNLKEILQSDRLTENYVNCLLEKKPCTPDGEELKRVLPDALKTSCAKCTDKQKQGAKTVIQHLYKNKQDWWKQLEAKYDPEHTYVKAHEDELKAL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CSP19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FFIAFLMLLGAVWCEQYTTKYDNINVDEILASERLLKNYFNCIMDRGACTPDADELKRVLPDALKSDCAKCSEKQKEMTKKVIHFLSHNKQQMWKELTAKYDPDGIYFEKYKDKFDS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18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LFTVFLVLTCAHVVFLEEYVIPDNIDIDDILSNERLLKNYVNCLLDKGRCTPEGKKLKSTIPEALSTDCAKCNEKVKANVRKVLHHLIDNKPDMWKQLEAKYDPSGEYRSKYKDELEKNGIHV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CSP17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FKVLFVVFACVQAYVYAEEYTVPQNIDIDEILKNDRLTKNYLDCILEKGKCTPEGEELKKDIPDALQNECAKCNEKHKEGVRKVIRHLIKNKPSWWQELQEKYDPKGEYKSRYNHFLEEEGLN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16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TAIVFLLALACLKTYVSSQEYLVPQNIDVDEILKNDRLTRNYLDCVLGKGKCTPEGEELKKDIPEALQNGCAKCNEKHKEGVRKVIHHLIENKPNWWQELESKFDPQGEYKKKYDELLKKEGLAN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15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IFKIHFLVFGALLTYVSSVEYLILREIDTILKNDQMTRNYLDCVLDKGKCTKEAEKLKKGITETMKNGCVKCEQKQKEDVHKVFQHLMIHRPNWWHELETKFNPHHEIKLQHLHQSKFNPHEEVKLQHLHQFPHHDFLEREGFIR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CSP14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FATSALFAFICIQGLVSAEEYLVPQNIDLDEILKNDRLTRNYIDCILGKGKCTPEGEELKRDIPEALQNECAKCNEKHKEGVRKVLHHLIKNKPNWWQELEAKFDPKGEYKQKYNKLLEKEGLQ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13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FLAIVLVVCACTNVLSEEYTNQYNDELDAALKSERLMKSYFECLLGTGKCTPSGEELKKDIPDALKNECAKCNDKHKEGIRKVIHYLVKQKPEWWEQLQKKFDPQGIYKKRYQNYLDKEGLK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12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TLVLVLFVAVLSVVFAADKYTTKYDNIDLNQILKSDRLLKNYVNCLLDRGKCSPDGQELKNNLADALQTSCSKCSQRQKDGSRTIIRYLIKNKRDWWNELEAKYDPTGIYKNKYADELKAEGIVL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CSP1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lastRenderedPageBreak/>
        <w:t>MKTLVPLLFFVIAIASSLAENSKYTTKYDNVDLDEIIKSDRLLKNYVNCLLEKGKCTPDGAELKRHLPDALHTECSKCSETQKNGSKKIMRHLIDHKRDWWNELEEKYDKEGEYRKKYEAEIKGKKD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10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TFVLVAFAAVLGLALARPQEKYTTKYDNIDLEEILKSDRLLKNYFNCLMERGTCSPDGEELKKALPDALHSGCSKCTEKQKEGSRKIIHYLIDNKRDWWNELEAKYDKDGVYRQKYKDVIEKEGIKL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9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TAIVFLLALACLKTYVSSQEYLVPQNIDVDEILKNDRLTRNYLDCVLGKGKCTPEGEELKKDIPEALQNGCAKCNEKHKEGVRKVIHHLIENKPNWWQELESKFDPQGEYKKKYDELLKKEGLAN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CSP8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PLVKSLVVVVLLIGVVYQVQGQLGLAGNNYIEKQLLCALDKAPCDALGNQIKGALPEIIGKNCERCDSRQVANARRIARYVQTKHPDVWNALVKKYSV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7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LISAVILCAFLVAVSAAENKYTNKYDNVDVDKILNNDRVLTNYIKCLMDEGPCTSEGRELKKTLPDALSSGCTKCNQKQKETAEKVIRHLTQKRARDWERLSKKYDPQGQYKKRYEEHVATSRA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</w:t>
      </w:r>
      <w:proofErr w:type="spellStart"/>
      <w:r w:rsidRPr="00862B14">
        <w:rPr>
          <w:rFonts w:ascii="Times New Roman" w:hAnsi="Times New Roman" w:cs="Times New Roman" w:hint="eastAsia"/>
        </w:rPr>
        <w:t>TcasCSP</w:t>
      </w:r>
      <w:proofErr w:type="spellEnd"/>
      <w:r w:rsidRPr="00862B14">
        <w:rPr>
          <w:rFonts w:ascii="Times New Roman" w:hAnsi="Times New Roman" w:cs="Times New Roman" w:hint="eastAsia"/>
        </w:rPr>
        <w:t xml:space="preserve"> 6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IPLIAIAGILAVSAAPAEFYESRYDHLDVESILNNRRMVNYYAACLLSKGPCPPQGVDLKRVLPEALQTNCAKCTEKQRTAAYRSIKRLKKEYPKIWEQLRAVWDPDDVFIRKFETSFESGKPSGVISTNTSPPSPILSNRFGENEEADAASNVISSTPLPPTTSTTTRTTLTTKFTTKPSTKPTNKPVVVTKPPQAPPFATVGANLQATVSFGTNLVGGIVRSLGTLGSRVVESGTKLANMVISAAIRP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5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TFVILFFGVFFIIFSDFVNGKTLHRSTRDDKYTTRYDNVDVDRILHSKRLLLNYINCLLEKGPCSPEGRELKKILPDALVTNCSKCSEVQKKQAGKILTFVLLNYRNEWNQLVAKYDPDGIYRKQYEIDDDYDYSELDSAKK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</w:t>
      </w:r>
      <w:proofErr w:type="spellStart"/>
      <w:r w:rsidRPr="00862B14">
        <w:rPr>
          <w:rFonts w:ascii="Times New Roman" w:hAnsi="Times New Roman" w:cs="Times New Roman" w:hint="eastAsia"/>
        </w:rPr>
        <w:t>TcasCSP</w:t>
      </w:r>
      <w:proofErr w:type="spellEnd"/>
      <w:r w:rsidRPr="00862B14">
        <w:rPr>
          <w:rFonts w:ascii="Times New Roman" w:hAnsi="Times New Roman" w:cs="Times New Roman" w:hint="eastAsia"/>
        </w:rPr>
        <w:t xml:space="preserve"> 4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YSYLIPLYLFLFVHYGWSEDTTHKYTTKYDNIDLENVVKNERLLKSYVDCLLEKGRCSPDGLELKKNMPDAIETDCSKCSEKQKEGSDFIMRYLIDNKPDYWKALEAKYDPDGTYKKRYFESQKDEVSKVEA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3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LFTVFLVLTCAHVVFLEEYVIPDNIDIDDILSNERLLKNYVNCLLDKGRCTPEGKKLKSTIPEALSTDCAKCNEKVKANVRKVLHHLIDNKPDMWKQLEAKYDPSGEYRSKYKDELEKNGIHV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 xml:space="preserve">&gt;TcasCSP2 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KIIILAVLIATAVAATYDVYPTKYDNVDIDAILHNKRLFDNYLQCLLKKGKCNEEAAILRDVIPDALITGCRKCNDHQKVSVEKVIRFLIKERNSDWQQLISVYDPKGEYQTQYAHYLEKI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TcasCSP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MLILQIAHLCAQFCLLAAIFTCVKPQLTRISDEAIESTLNDRRYLLRQLKCATGEAPCDPVGRRLKSLAPLVLRGSCPQCTPQEMKQIQKVLAFVQKNYPKEWNKILHQYAG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lastRenderedPageBreak/>
        <w:t>&gt;AplaCSP1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KSFAIVTLLAVAMAVVYAAPDGVKFTTKYDNIDLDEILPKRETFQQLLQASNRRGKCTPDGEELKKAFLRP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AplaCSP3</w:t>
      </w:r>
    </w:p>
    <w:p w:rsidR="00F61AD4" w:rsidRDefault="00F61AD4" w:rsidP="00F61AD4">
      <w:pPr>
        <w:pStyle w:val="a5"/>
        <w:rPr>
          <w:rFonts w:ascii="Times New Roman" w:hAnsi="Times New Roman" w:cs="Times New Roman"/>
        </w:rPr>
      </w:pPr>
      <w:r w:rsidRPr="0020186E">
        <w:rPr>
          <w:rFonts w:ascii="Times New Roman" w:hAnsi="Times New Roman" w:cs="Times New Roman"/>
        </w:rPr>
        <w:t>SRIVCTTEWKIHHQVRQCRLGSNPQQPKATRKLLQLPYGQRKVYSRWTRTEKNLPDALNTKCSKCSEKQKEGTHKVVEYLIKNKNDWWKNLESKYDPSGNYRRDYGPELAQRGIKI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AplaCSP4</w:t>
      </w:r>
    </w:p>
    <w:p w:rsidR="00F61AD4" w:rsidRDefault="00F61AD4" w:rsidP="00F61AD4">
      <w:pPr>
        <w:pStyle w:val="a5"/>
        <w:rPr>
          <w:rFonts w:ascii="Times New Roman" w:hAnsi="Times New Roman" w:cs="Times New Roman"/>
        </w:rPr>
      </w:pPr>
      <w:r w:rsidRPr="0020186E">
        <w:rPr>
          <w:rFonts w:ascii="Times New Roman" w:hAnsi="Times New Roman" w:cs="Times New Roman"/>
        </w:rPr>
        <w:t>MRSAIVSLFLVFTIFTFNSLGDASDYSKRYEALDLDSILSNERILKNYINCFLDKGPCSPEARDFKKDIPVFIKSKCGDCTDVQRKVVLKASKFLIEKKPDEWKLLLSKYDPSGEYEAFLLGELKKQNS</w:t>
      </w:r>
    </w:p>
    <w:p w:rsidR="00F61AD4" w:rsidRPr="00862B14" w:rsidRDefault="00F61AD4" w:rsidP="00F61AD4">
      <w:pPr>
        <w:pStyle w:val="a5"/>
        <w:rPr>
          <w:rFonts w:ascii="Times New Roman" w:hAnsi="Times New Roman" w:cs="Times New Roman"/>
        </w:rPr>
      </w:pPr>
      <w:r w:rsidRPr="00862B14">
        <w:rPr>
          <w:rFonts w:ascii="Times New Roman" w:hAnsi="Times New Roman" w:cs="Times New Roman" w:hint="eastAsia"/>
        </w:rPr>
        <w:t>&gt;AplaCSP10</w:t>
      </w:r>
    </w:p>
    <w:p w:rsidR="00F61AD4" w:rsidRDefault="00F61AD4" w:rsidP="00F61AD4">
      <w:pPr>
        <w:pStyle w:val="a5"/>
        <w:rPr>
          <w:rFonts w:ascii="Times New Roman" w:hAnsi="Times New Roman" w:cs="Times New Roman"/>
        </w:rPr>
      </w:pPr>
      <w:r w:rsidRPr="0020186E">
        <w:rPr>
          <w:rFonts w:ascii="Times New Roman" w:hAnsi="Times New Roman" w:cs="Times New Roman"/>
        </w:rPr>
        <w:t>MSATKYTTKYDNIDLDEILKSDRLLGNYVKCLMEEGKCTPDGAELKKVLPDALKHKCDGCSDKQKQGSKKVVNFLIKNKQDWWKKLEKKYDPEGQYVKDYKDELEKEGIKL</w:t>
      </w:r>
    </w:p>
    <w:p w:rsidR="00A852F6" w:rsidRDefault="00A852F6"/>
    <w:sectPr w:rsidR="00A852F6" w:rsidSect="00DC5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D67" w:rsidRDefault="00C25D67" w:rsidP="00F61AD4">
      <w:r>
        <w:separator/>
      </w:r>
    </w:p>
  </w:endnote>
  <w:endnote w:type="continuationSeparator" w:id="0">
    <w:p w:rsidR="00C25D67" w:rsidRDefault="00C25D67" w:rsidP="00F61A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D67" w:rsidRDefault="00C25D67" w:rsidP="00F61AD4">
      <w:r>
        <w:separator/>
      </w:r>
    </w:p>
  </w:footnote>
  <w:footnote w:type="continuationSeparator" w:id="0">
    <w:p w:rsidR="00C25D67" w:rsidRDefault="00C25D67" w:rsidP="00F61A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1AD4"/>
    <w:rsid w:val="00004BC0"/>
    <w:rsid w:val="00052923"/>
    <w:rsid w:val="00263586"/>
    <w:rsid w:val="004F1F48"/>
    <w:rsid w:val="009722FA"/>
    <w:rsid w:val="009D7622"/>
    <w:rsid w:val="00A852F6"/>
    <w:rsid w:val="00B33501"/>
    <w:rsid w:val="00BD4E8B"/>
    <w:rsid w:val="00C25D67"/>
    <w:rsid w:val="00CE742C"/>
    <w:rsid w:val="00D75E50"/>
    <w:rsid w:val="00DC5E57"/>
    <w:rsid w:val="00F61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5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1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1A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1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1AD4"/>
    <w:rPr>
      <w:sz w:val="18"/>
      <w:szCs w:val="18"/>
    </w:rPr>
  </w:style>
  <w:style w:type="paragraph" w:styleId="a5">
    <w:name w:val="Plain Text"/>
    <w:basedOn w:val="a"/>
    <w:link w:val="Char1"/>
    <w:rsid w:val="00F61AD4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Char1">
    <w:name w:val="纯文本 Char"/>
    <w:basedOn w:val="a0"/>
    <w:link w:val="a5"/>
    <w:rsid w:val="00F61AD4"/>
    <w:rPr>
      <w:rFonts w:ascii="宋体" w:eastAsia="宋体" w:hAnsi="Courier New" w:cs="Courier New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2</Words>
  <Characters>5717</Characters>
  <Application>Microsoft Office Word</Application>
  <DocSecurity>0</DocSecurity>
  <Lines>47</Lines>
  <Paragraphs>13</Paragraphs>
  <ScaleCrop>false</ScaleCrop>
  <Company>Microsoft</Company>
  <LinksUpToDate>false</LinksUpToDate>
  <CharactersWithSpaces>6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6</cp:revision>
  <dcterms:created xsi:type="dcterms:W3CDTF">2015-03-28T06:50:00Z</dcterms:created>
  <dcterms:modified xsi:type="dcterms:W3CDTF">2015-03-28T14:10:00Z</dcterms:modified>
</cp:coreProperties>
</file>